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74F9D3" w:rsidR="000035D5" w:rsidRDefault="000035D5">
                            <w:r>
                              <w:t xml:space="preserve">Reported on page number: </w:t>
                            </w:r>
                            <w:r w:rsidR="00A155BA">
                              <w:t>7 &amp;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074F9D3" w:rsidR="000035D5" w:rsidRDefault="000035D5">
                      <w:r>
                        <w:t xml:space="preserve">Reported on page number: </w:t>
                      </w:r>
                      <w:r w:rsidR="00A155BA">
                        <w:t>7 &amp;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B943F5" w:rsidR="000035D5" w:rsidRDefault="000035D5" w:rsidP="000035D5">
                            <w:r>
                              <w:t xml:space="preserve">Reported on page number: </w:t>
                            </w:r>
                            <w:r w:rsidR="00A155B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1B943F5" w:rsidR="000035D5" w:rsidRDefault="000035D5" w:rsidP="000035D5">
                      <w:r>
                        <w:t xml:space="preserve">Reported on page number: </w:t>
                      </w:r>
                      <w:r w:rsidR="00A155B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D9591B3" w:rsidR="000035D5" w:rsidRDefault="0081358F" w:rsidP="000035D5">
                            <w:r w:rsidRPr="0081358F">
                              <w:t xml:space="preserve">All authors are residents of Kenya where work was undertaken. Only JLB is not a resident of Kenya, and she provided </w:t>
                            </w:r>
                            <w:r w:rsidR="005D5DFA">
                              <w:t>analytical</w:t>
                            </w:r>
                            <w:r w:rsidRPr="0081358F">
                              <w:t xml:space="preserve"> support</w:t>
                            </w:r>
                            <w:r w:rsidR="005D5DFA">
                              <w:t xml:space="preserve"> remotely</w:t>
                            </w:r>
                            <w:r w:rsidRPr="0081358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D9591B3" w:rsidR="000035D5" w:rsidRDefault="0081358F" w:rsidP="000035D5">
                      <w:r w:rsidRPr="0081358F">
                        <w:t xml:space="preserve">All authors are residents of Kenya where work was undertaken. Only JLB is not a resident of Kenya, and she provided </w:t>
                      </w:r>
                      <w:r w:rsidR="005D5DFA">
                        <w:t>analytical</w:t>
                      </w:r>
                      <w:r w:rsidRPr="0081358F">
                        <w:t xml:space="preserve"> support</w:t>
                      </w:r>
                      <w:r w:rsidR="005D5DFA">
                        <w:t xml:space="preserve"> remotely</w:t>
                      </w:r>
                      <w:r w:rsidRPr="0081358F">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858DE42">
                <wp:simplePos x="0" y="0"/>
                <wp:positionH relativeFrom="margin">
                  <wp:align>left</wp:align>
                </wp:positionH>
                <wp:positionV relativeFrom="paragraph">
                  <wp:posOffset>996315</wp:posOffset>
                </wp:positionV>
                <wp:extent cx="6997700" cy="2921000"/>
                <wp:effectExtent l="0" t="0" r="1270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7700" cy="2921000"/>
                        </a:xfrm>
                        <a:prstGeom prst="rect">
                          <a:avLst/>
                        </a:prstGeom>
                        <a:solidFill>
                          <a:srgbClr val="FFFFFF"/>
                        </a:solidFill>
                        <a:ln w="9525">
                          <a:solidFill>
                            <a:srgbClr val="193A65"/>
                          </a:solidFill>
                          <a:miter lim="800000"/>
                          <a:headEnd/>
                          <a:tailEnd/>
                        </a:ln>
                      </wps:spPr>
                      <wps:txbx>
                        <w:txbxContent>
                          <w:p w14:paraId="6B95A5CA" w14:textId="77777777" w:rsidR="005322F1" w:rsidRDefault="005322F1" w:rsidP="005322F1">
                            <w:r>
                              <w:t xml:space="preserve">National IRB approval was obtained and approval from the Ministry of Education. </w:t>
                            </w:r>
                          </w:p>
                          <w:p w14:paraId="223CD14A" w14:textId="1629FAFA" w:rsidR="000035D5" w:rsidRDefault="005322F1" w:rsidP="005322F1">
                            <w:r>
                              <w:t>Community sensitization took place at national, provincial and district levels before visiting the schools, using a cascade approach. Supporting letters from the ministries of health and education were sent to county level l health and education officers, detailing the purpose of the survey, survey timetable and procedures. Upon arriving in a province, meetings were held with the respective county health and education officers. Head teachers were briefed about the survey and were provided with an information sheet detailing the survey procedures and asking for their permission to have their school involved in the survey. The head teachers were also asked to inform the students, parents and the school committee members about the survey and obtain their approval for the study. Parents/guardians who did not want their children to participate in the study were free to refuse participation. If a parent or guardian chose not to allow their children to participate in the survey, the child’s name was removed from the school rolls. On the survey day, the survey team leader informed all children in the school about the sampling and survey procedures, making it clear to their participation was voluntary and that they may opt out of the testing at any time if they choose to. After randomly sampling the students from the classrooms, individual assent was also obtained from the children before samples were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45pt;width:551pt;height:230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" strokecolor="#193a65">
                <v:textbox>
                  <w:txbxContent>
                    <w:p w14:paraId="6B95A5CA" w14:textId="77777777" w:rsidR="005322F1" w:rsidRDefault="005322F1" w:rsidP="005322F1">
                      <w:r>
                        <w:t xml:space="preserve">National IRB approval was obtained and approval from the Ministry of Education. </w:t>
                      </w:r>
                    </w:p>
                    <w:p w14:paraId="223CD14A" w14:textId="1629FAFA" w:rsidR="000035D5" w:rsidRDefault="005322F1" w:rsidP="005322F1">
                      <w:r>
                        <w:t>Community sensitization took place at national, provincial and district levels before visiting the schools, using a cascade approach. Supporting letters from the ministries of health and education were sent to county level l health and education officers, detailing the purpose of the survey, survey timetable and procedures. Upon arriving in a province, meetings were held with the respective county health and education officers. Head teachers were briefed about the survey and were provided with an information sheet detailing the survey procedures and asking for their permission to have their school involved in the survey. The head teachers were also asked to inform the students, parents and the school committee members about the survey and obtain their approval for the study. Parents/guardians who did not want their children to participate in the study were free to refuse participation. If a parent or guardian chose not to allow their children to participate in the survey, the child’s name was removed from the school rolls. On the survey day, the survey team leader informed all children in the school about the sampling and survey procedures, making it clear to their participation was voluntary and that they may opt out of the testing at any time if they choose to. After randomly sampling the students from the classrooms, individual assent was also obtained from the children before samples were collect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A9B0165" w14:textId="77777777" w:rsidR="008938AB" w:rsidRDefault="008938AB" w:rsidP="000035D5">
      <w:pPr>
        <w:spacing w:before="240" w:after="240"/>
      </w:pPr>
    </w:p>
    <w:p w14:paraId="2AA3B06E" w14:textId="77777777" w:rsidR="008938AB" w:rsidRDefault="008938AB" w:rsidP="000035D5">
      <w:pPr>
        <w:spacing w:before="240" w:after="240"/>
      </w:pPr>
    </w:p>
    <w:p w14:paraId="700C7BFE" w14:textId="77777777" w:rsidR="008938AB" w:rsidRDefault="008938AB" w:rsidP="000035D5">
      <w:pPr>
        <w:spacing w:before="240" w:after="240"/>
      </w:pPr>
    </w:p>
    <w:p w14:paraId="6B9BADC3" w14:textId="7C2BA67C" w:rsidR="000035D5" w:rsidRDefault="008938AB"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060DE16">
                <wp:simplePos x="0" y="0"/>
                <wp:positionH relativeFrom="margin">
                  <wp:align>right</wp:align>
                </wp:positionH>
                <wp:positionV relativeFrom="paragraph">
                  <wp:posOffset>46990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7D5669E" w:rsidR="000035D5" w:rsidRDefault="00A0525A" w:rsidP="000035D5">
                            <w:r w:rsidRPr="00A0525A">
                              <w:t>All meetings and communications held in English and local languages, Luo and Kisi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7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" strokecolor="#193a65">
                <v:textbox>
                  <w:txbxContent>
                    <w:p w14:paraId="6D21B23F" w14:textId="37D5669E" w:rsidR="000035D5" w:rsidRDefault="00A0525A" w:rsidP="000035D5">
                      <w:r w:rsidRPr="00A0525A">
                        <w:t>All meetings and communications held in English and local languages, Luo and Kisii.</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2FDF1D1"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635AA73">
                <wp:simplePos x="0" y="0"/>
                <wp:positionH relativeFrom="margin">
                  <wp:align>left</wp:align>
                </wp:positionH>
                <wp:positionV relativeFrom="paragraph">
                  <wp:posOffset>1131570</wp:posOffset>
                </wp:positionV>
                <wp:extent cx="6934200" cy="8445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4200" cy="844550"/>
                        </a:xfrm>
                        <a:prstGeom prst="rect">
                          <a:avLst/>
                        </a:prstGeom>
                        <a:solidFill>
                          <a:srgbClr val="FFFFFF"/>
                        </a:solidFill>
                        <a:ln w="9525">
                          <a:solidFill>
                            <a:srgbClr val="193A65"/>
                          </a:solidFill>
                          <a:miter lim="800000"/>
                          <a:headEnd/>
                          <a:tailEnd/>
                        </a:ln>
                      </wps:spPr>
                      <wps:txbx>
                        <w:txbxContent>
                          <w:p w14:paraId="53B10E27" w14:textId="0E50CE0C" w:rsidR="000035D5" w:rsidRDefault="00391C49" w:rsidP="000035D5">
                            <w:r w:rsidRPr="00391C49">
                              <w:t>Meetings were held with the parents/guardians of children enrolled in Early childhood development (ECD) and standards 2-6 to describe the purpose of the school survey, the procedures to be followed, and the risks and benefits of participation. Information sheets were also provided to the parents\guardians for review. The teachers, school committee, parents and guardians were given chance to ask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89.1pt;width:546pt;height:66.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" strokecolor="#193a65">
                <v:textbox>
                  <w:txbxContent>
                    <w:p w14:paraId="53B10E27" w14:textId="0E50CE0C" w:rsidR="000035D5" w:rsidRDefault="00391C49" w:rsidP="000035D5">
                      <w:r w:rsidRPr="00391C49">
                        <w:t>Meetings were held with the parents/guardians of children enrolled in Early childhood development (ECD) and standards 2-6 to describe the purpose of the school survey, the procedures to be followed, and the risks and benefits of participation. Information sheets were also provided to the parents\guardians for review. The teachers, school committee, parents and guardians were given chance to ask ques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33292C6" w:rsidR="000035D5" w:rsidRDefault="008938AB"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72AF0B9">
                <wp:simplePos x="0" y="0"/>
                <wp:positionH relativeFrom="margin">
                  <wp:align>left</wp:align>
                </wp:positionH>
                <wp:positionV relativeFrom="paragraph">
                  <wp:posOffset>1508125</wp:posOffset>
                </wp:positionV>
                <wp:extent cx="6978650" cy="850900"/>
                <wp:effectExtent l="0" t="0" r="1270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78650" cy="850900"/>
                        </a:xfrm>
                        <a:prstGeom prst="rect">
                          <a:avLst/>
                        </a:prstGeom>
                        <a:solidFill>
                          <a:srgbClr val="FFFFFF"/>
                        </a:solidFill>
                        <a:ln w="9525">
                          <a:solidFill>
                            <a:srgbClr val="193A65"/>
                          </a:solidFill>
                          <a:miter lim="800000"/>
                          <a:headEnd/>
                          <a:tailEnd/>
                        </a:ln>
                      </wps:spPr>
                      <wps:txbx>
                        <w:txbxContent>
                          <w:p w14:paraId="63B5C0C8" w14:textId="33735BDC" w:rsidR="000035D5" w:rsidRDefault="008D361E" w:rsidP="000035D5">
                            <w:r w:rsidRPr="008D361E">
                              <w:t>Yes, we are dedicated to ensuring that the findings from this research are widely accessible and beneficial. Copies of the publication will be distributed electronically e.g email to both the scientific community and stakeholders who can leverage information provided in this study.</w:t>
                            </w:r>
                            <w:r>
                              <w:t xml:space="preserve"> Results of the research work have been communicated</w:t>
                            </w:r>
                            <w:r w:rsidR="00010F53">
                              <w:t xml:space="preserve"> to county level autho</w:t>
                            </w:r>
                            <w:r w:rsidR="001360BF">
                              <w:t>rities to disseminate to schools within their coun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18.75pt;width:549.5pt;height:67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" strokecolor="#193a65">
                <v:textbox>
                  <w:txbxContent>
                    <w:p w14:paraId="63B5C0C8" w14:textId="33735BDC" w:rsidR="000035D5" w:rsidRDefault="008D361E" w:rsidP="000035D5">
                      <w:r w:rsidRPr="008D361E">
                        <w:t xml:space="preserve">Yes, we are dedicated to ensuring that the findings from this research are widely accessible and beneficial. Copies of the publication will be distributed electronically </w:t>
                      </w:r>
                      <w:proofErr w:type="spellStart"/>
                      <w:r w:rsidRPr="008D361E">
                        <w:t>e.g</w:t>
                      </w:r>
                      <w:proofErr w:type="spellEnd"/>
                      <w:r w:rsidRPr="008D361E">
                        <w:t xml:space="preserve"> email to both the scientific community and stakeholders who can leverage information provided in this study.</w:t>
                      </w:r>
                      <w:r>
                        <w:t xml:space="preserve"> Results of the research work have been communicated</w:t>
                      </w:r>
                      <w:r w:rsidR="00010F53">
                        <w:t xml:space="preserve"> to county level autho</w:t>
                      </w:r>
                      <w:r w:rsidR="001360BF">
                        <w:t>rities to disseminate to schools within their county.</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B983409" w:rsidR="000035D5" w:rsidRDefault="00B115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B983409" w:rsidR="000035D5" w:rsidRDefault="00B1153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245AA4A" w:rsidR="000035D5" w:rsidRDefault="00B115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245AA4A" w:rsidR="000035D5" w:rsidRDefault="00B1153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987779" w:rsidR="000035D5" w:rsidRDefault="00B115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9987779" w:rsidR="000035D5" w:rsidRDefault="00B1153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162C00A" w:rsidR="000035D5" w:rsidRDefault="00B115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162C00A" w:rsidR="000035D5" w:rsidRDefault="00B1153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C9BD17" w:rsidR="000035D5" w:rsidRDefault="00B1153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3C9BD17" w:rsidR="000035D5" w:rsidRDefault="00B1153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D5DF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7E4AF" w14:textId="77777777" w:rsidR="00A73C33" w:rsidRDefault="00A73C33" w:rsidP="00F57A3B">
      <w:r>
        <w:separator/>
      </w:r>
    </w:p>
  </w:endnote>
  <w:endnote w:type="continuationSeparator" w:id="0">
    <w:p w14:paraId="6F517285" w14:textId="77777777" w:rsidR="00A73C33" w:rsidRDefault="00A73C3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D119E" w14:textId="77777777" w:rsidR="00A73C33" w:rsidRDefault="00A73C33" w:rsidP="00F57A3B">
      <w:r>
        <w:separator/>
      </w:r>
    </w:p>
  </w:footnote>
  <w:footnote w:type="continuationSeparator" w:id="0">
    <w:p w14:paraId="1C419B12" w14:textId="77777777" w:rsidR="00A73C33" w:rsidRDefault="00A73C3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1MTG0MLM0NbAwNzNT0lEKTi0uzszPAykwqgUAlwPQvCwAAAA="/>
  </w:docVars>
  <w:rsids>
    <w:rsidRoot w:val="00F57A3B"/>
    <w:rsid w:val="000035D5"/>
    <w:rsid w:val="00010F53"/>
    <w:rsid w:val="000F365D"/>
    <w:rsid w:val="00116E71"/>
    <w:rsid w:val="001360BF"/>
    <w:rsid w:val="00335779"/>
    <w:rsid w:val="00391C49"/>
    <w:rsid w:val="004A7A57"/>
    <w:rsid w:val="004C71C4"/>
    <w:rsid w:val="00515BC0"/>
    <w:rsid w:val="005322F1"/>
    <w:rsid w:val="00541C18"/>
    <w:rsid w:val="00580384"/>
    <w:rsid w:val="005D5DFA"/>
    <w:rsid w:val="0069423E"/>
    <w:rsid w:val="006F5F45"/>
    <w:rsid w:val="0081358F"/>
    <w:rsid w:val="00831ADE"/>
    <w:rsid w:val="00841F25"/>
    <w:rsid w:val="008938AB"/>
    <w:rsid w:val="008D361E"/>
    <w:rsid w:val="009364D9"/>
    <w:rsid w:val="00A0525A"/>
    <w:rsid w:val="00A155BA"/>
    <w:rsid w:val="00A43F5B"/>
    <w:rsid w:val="00A73C33"/>
    <w:rsid w:val="00A961CD"/>
    <w:rsid w:val="00AD410C"/>
    <w:rsid w:val="00B1153D"/>
    <w:rsid w:val="00BD19EC"/>
    <w:rsid w:val="00DA22C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bian Robert</cp:lastModifiedBy>
  <cp:revision>19</cp:revision>
  <dcterms:created xsi:type="dcterms:W3CDTF">2023-07-07T07:51:00Z</dcterms:created>
  <dcterms:modified xsi:type="dcterms:W3CDTF">2023-09-07T08:58:00Z</dcterms:modified>
</cp:coreProperties>
</file>